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010D5" w14:textId="77777777" w:rsidR="00B30594" w:rsidRPr="009B6274" w:rsidRDefault="00B30594" w:rsidP="00B30594">
      <w:pPr>
        <w:rPr>
          <w:lang w:val="en-US"/>
        </w:rPr>
      </w:pPr>
      <w:r w:rsidRPr="009B6274">
        <w:rPr>
          <w:lang w:val="en-US"/>
        </w:rPr>
        <w:t>Supplement 1</w:t>
      </w:r>
    </w:p>
    <w:p w14:paraId="4B729EF5" w14:textId="77777777" w:rsidR="00B30594" w:rsidRPr="000A5AEF" w:rsidRDefault="00B30594" w:rsidP="00B30594">
      <w:pPr>
        <w:rPr>
          <w:i/>
          <w:iCs/>
          <w:lang w:val="en-US"/>
        </w:rPr>
      </w:pPr>
      <w:r w:rsidRPr="000A5AEF">
        <w:rPr>
          <w:i/>
          <w:iCs/>
          <w:lang w:val="en-US"/>
        </w:rPr>
        <w:t xml:space="preserve">Model </w:t>
      </w:r>
      <w:r>
        <w:rPr>
          <w:i/>
          <w:iCs/>
          <w:lang w:val="en-US"/>
        </w:rPr>
        <w:t xml:space="preserve">of the </w:t>
      </w:r>
      <w:r w:rsidRPr="000A5AEF">
        <w:rPr>
          <w:i/>
          <w:iCs/>
          <w:lang w:val="en-US"/>
        </w:rPr>
        <w:t>i</w:t>
      </w:r>
      <w:r>
        <w:rPr>
          <w:i/>
          <w:iCs/>
          <w:lang w:val="en-US"/>
        </w:rPr>
        <w:t>nteraction term between 6-month negative emotionality and emotional availability predicting 14-month communicative skills</w:t>
      </w:r>
    </w:p>
    <w:p w14:paraId="07490635" w14:textId="77777777" w:rsidR="00B30594" w:rsidRDefault="00B30594" w:rsidP="00B30594">
      <w:r w:rsidRPr="00F1379A">
        <w:rPr>
          <w:noProof/>
        </w:rPr>
        <w:drawing>
          <wp:inline distT="0" distB="0" distL="0" distR="0" wp14:anchorId="0EB046D4" wp14:editId="1B99D99B">
            <wp:extent cx="5759450" cy="2813685"/>
            <wp:effectExtent l="0" t="0" r="0" b="5715"/>
            <wp:docPr id="1747776428" name="Kuva 1" descr="Kuva, joka sisältää kohteen teksti, diagrammi, Fontti, Suunnitelm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776428" name="Kuva 1" descr="Kuva, joka sisältää kohteen teksti, diagrammi, Fontti, Suunnitelma&#10;&#10;Kuvaus luotu automaattisesti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FD3A2" w14:textId="77777777" w:rsidR="00B30594" w:rsidRDefault="00B30594"/>
    <w:sectPr w:rsidR="00B3059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94"/>
    <w:rsid w:val="00B30594"/>
    <w:rsid w:val="00C7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85A0A"/>
  <w15:chartTrackingRefBased/>
  <w15:docId w15:val="{25A82B68-364E-48FB-A4A9-D712FE292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30594"/>
    <w:pPr>
      <w:spacing w:line="259" w:lineRule="auto"/>
    </w:pPr>
    <w:rPr>
      <w:kern w:val="0"/>
      <w:sz w:val="22"/>
      <w:szCs w:val="22"/>
      <w:lang w:val="sv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B305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305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305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305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i-FI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305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i-FI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305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i-FI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305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i-FI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305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i-FI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305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i-FI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305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305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305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3059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3059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3059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3059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3059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3059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30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B30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305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B30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3059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i-FI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B3059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30594"/>
    <w:pPr>
      <w:spacing w:line="278" w:lineRule="auto"/>
      <w:ind w:left="720"/>
      <w:contextualSpacing/>
    </w:pPr>
    <w:rPr>
      <w:kern w:val="2"/>
      <w:sz w:val="24"/>
      <w:szCs w:val="24"/>
      <w:lang w:val="fi-FI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B3059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305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i-FI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3059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305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36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Ollas-Skogster</dc:creator>
  <cp:keywords/>
  <dc:description/>
  <cp:lastModifiedBy>Denise Ollas-Skogster</cp:lastModifiedBy>
  <cp:revision>1</cp:revision>
  <dcterms:created xsi:type="dcterms:W3CDTF">2024-06-13T10:38:00Z</dcterms:created>
  <dcterms:modified xsi:type="dcterms:W3CDTF">2024-06-13T10:38:00Z</dcterms:modified>
</cp:coreProperties>
</file>